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eastAsia="Times New Roman"/>
          <w:szCs w:val="24"/>
        </w:rPr>
      </w:pPr>
      <w:r>
        <w:rPr>
          <w:rFonts w:eastAsia="Times New Roman"/>
          <w:b/>
          <w:bCs/>
          <w:szCs w:val="24"/>
        </w:rPr>
        <w:t xml:space="preserve">Supplementary Figure 3. Dysregulation of peripheral tonic type I interferon signalling, its consequences in the CNS and a putative proteopathic-seed driven feed-forward circuit. </w:t>
      </w:r>
      <w:r>
        <w:rPr>
          <w:rFonts w:eastAsia="Times New Roman"/>
          <w:szCs w:val="24"/>
        </w:rPr>
        <w:t>In COVID-19 associated cognitive impairment and Alzheimer’s disease, dysregulated type I interferon signalling has been detected both in the periphery and the central nervous system; disruptions in the microbiome populations in the airway, gut or oral cavity may mediate the shift from tonic IFN-I to its proinflammatory activation (See “1” in the figure). Multiple studies have shown that peripheral dysregulation of IFN-I is communicated to the CNS in a sterile manner (See “2” in the figure). In the hippocampi, dysregulation of IFN-I results in impaired neurogenesis and cognitive impairment (See “3” in the figure). Prolonged IFN-I dysregulation may lead to microgliosis, neuronal death and the induction of Αβ pathogenesis and tauopathy; the latter can be induced by IFN-I, and provide positive feedback, establishing a milieu of feed-forward IFN-I dysregulation.</w:t>
      </w:r>
    </w:p>
    <w:p>
      <w:pPr>
        <w:pStyle w:val="Normal"/>
        <w:spacing w:before="120" w:after="240"/>
        <w:rPr>
          <w:rFonts w:eastAsia="Times New Roman"/>
          <w:szCs w:val="24"/>
        </w:rPr>
      </w:pPr>
      <w:r>
        <w:rPr>
          <w:rFonts w:eastAsia="Times New Roman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Aptos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12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24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120" w:after="24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7:59:00Z</dcterms:created>
  <dc:creator>George D. XVII</dc:creator>
  <dc:description/>
  <cp:keywords/>
  <dc:language>en-US</dc:language>
  <cp:lastModifiedBy>George D. XVII</cp:lastModifiedBy>
  <dcterms:modified xsi:type="dcterms:W3CDTF">2024-03-10T17:59:00Z</dcterms:modified>
  <cp:revision>2</cp:revision>
  <dc:subject/>
  <dc:title/>
</cp:coreProperties>
</file>